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641C" w:rsidRPr="00B6641C" w:rsidRDefault="00A26EA2" w:rsidP="00B6641C">
      <w:pPr>
        <w:pStyle w:val="NoSpacing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Supplementary Table 5</w:t>
      </w:r>
      <w:bookmarkStart w:id="0" w:name="_GoBack"/>
      <w:bookmarkEnd w:id="0"/>
      <w:r w:rsidR="00B6641C" w:rsidRPr="00B6641C">
        <w:rPr>
          <w:rFonts w:asciiTheme="majorHAnsi" w:hAnsiTheme="majorHAnsi"/>
          <w:b/>
        </w:rPr>
        <w:t>:</w:t>
      </w:r>
    </w:p>
    <w:p w:rsidR="00B6641C" w:rsidRDefault="00B6641C" w:rsidP="00B6641C">
      <w:pPr>
        <w:pStyle w:val="NoSpacing"/>
        <w:rPr>
          <w:rFonts w:asciiTheme="majorHAnsi" w:hAnsiTheme="majorHAnsi"/>
          <w:b/>
        </w:rPr>
      </w:pPr>
      <w:r w:rsidRPr="00B6641C">
        <w:rPr>
          <w:rFonts w:asciiTheme="majorHAnsi" w:hAnsiTheme="majorHAnsi"/>
          <w:b/>
        </w:rPr>
        <w:t xml:space="preserve">Multiple </w:t>
      </w:r>
      <w:proofErr w:type="spellStart"/>
      <w:r w:rsidRPr="00B6641C">
        <w:rPr>
          <w:rFonts w:asciiTheme="majorHAnsi" w:hAnsiTheme="majorHAnsi"/>
          <w:b/>
        </w:rPr>
        <w:t>raters’</w:t>
      </w:r>
      <w:proofErr w:type="spellEnd"/>
      <w:r w:rsidRPr="00B6641C">
        <w:rPr>
          <w:rFonts w:asciiTheme="majorHAnsi" w:hAnsiTheme="majorHAnsi"/>
          <w:b/>
        </w:rPr>
        <w:t xml:space="preserve"> impressions of tissue type (Surgeon vs Histopathologist vs iKnife)</w:t>
      </w:r>
    </w:p>
    <w:p w:rsidR="00B6641C" w:rsidRPr="00B6641C" w:rsidRDefault="00B6641C" w:rsidP="00B6641C">
      <w:pPr>
        <w:pStyle w:val="NoSpacing"/>
        <w:rPr>
          <w:rFonts w:asciiTheme="majorHAnsi" w:hAnsiTheme="majorHAnsi"/>
          <w:b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35"/>
        <w:gridCol w:w="1405"/>
        <w:gridCol w:w="1009"/>
        <w:gridCol w:w="985"/>
        <w:gridCol w:w="1667"/>
        <w:gridCol w:w="701"/>
        <w:gridCol w:w="1834"/>
        <w:gridCol w:w="3244"/>
        <w:gridCol w:w="701"/>
        <w:gridCol w:w="798"/>
        <w:gridCol w:w="855"/>
        <w:gridCol w:w="701"/>
        <w:gridCol w:w="953"/>
      </w:tblGrid>
      <w:tr w:rsidR="00B6641C" w:rsidRPr="00B6641C" w:rsidTr="00B6641C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AMPLE INFORMA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URGEON'S IMPRESSIO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HISTOPATHOLOGISTS IMPRESS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IKNIFE IMPRESSION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Bu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Burn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Diathemy</w:t>
            </w:r>
            <w:proofErr w:type="spellEnd"/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m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Descri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Class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Com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Histological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Cl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Tumour content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Distance from tumour (mm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Cl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% probability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C_CG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e from diaphra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0.1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C_CG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e from diaphra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0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C_CG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e from diaphra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2.8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C_CG_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e from diaphra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4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C_CG_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e from diaphra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5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C_CG_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e from diaphra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.2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C_CG_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e from diaphra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scle + adipose 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.2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C_CG_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e from diaphra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scle + adipose 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0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C_CG_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e from diaphra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scle + adipose tissue + lymphocy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1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C_CG_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e from diaphra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scle + adipose 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7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C_CG_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e from diaphra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scle + adipose 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0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C_CG_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e from diaphra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scle + adipose 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0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C_CT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e from diaphra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2.9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C_CT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e from diaphra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3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C_CT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 ed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e from diaphra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us 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2.8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C_CT_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 ed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e from diaphra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us 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0.9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C_CT_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e from diaphra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us tissue + adipose 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1.1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C_CT_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 ed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e from diaphra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us tissue + adipose tissue + lymphocy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.7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C_CT_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ar t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e from diaphra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us tissue + adipose 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.0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C_CT_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ar t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e from diaphra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us tissue + adipose 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6.9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C_CT_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gt;1cm from t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e from diaphra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us 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utli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C_CT_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&gt;1cm from t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e from diaphra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us tissue + adipose 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8.6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C_CT_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e from diaphra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us tissue + adipose 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.9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C_CT_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e from diaphra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us tissue + adipose tissue + lymphocy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0.2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C_CT_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ar t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e from diaphra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.4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C_CT_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ar t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e from diaphra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us tissue + adipose 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.3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C_CT_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ar t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e from diaphra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.5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C_CT_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me from diaphra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us tissue + adipose 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.7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D_CG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.8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D_CG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6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D_CG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.6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D_CG_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.1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D_CG_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us tissue + lymphocy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.0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D_CG_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8.2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D_CT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.1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D_CT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.6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D_CT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.4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D_CT_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.2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D_CT_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.4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D_CT_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0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D_CT_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6.3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D_CT_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.5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AMPLE INFORMA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URGEON'S IMPRESSIO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HISTOPATHOLOGISTS IMPRESS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IKNIFE IMPRESSION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Bu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Burn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Diathemy</w:t>
            </w:r>
            <w:proofErr w:type="spellEnd"/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m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Descri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Class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Com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Histological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Cl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Tumour content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Distance from tumour (mm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Cl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% probability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D_CT_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8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D_CT_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8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D_CT_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lose to t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us tissue + lymphocy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4.6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D_CT_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lose to t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.3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D_CT_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lose to t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us tissue + lymphocy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0.4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07_D_CT_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lose to t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us tissue + lymphocy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6.1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17_A_CG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all t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enerally infiltr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urn not seen but generally infilt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.6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17_A_CG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all t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enerally infiltr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.9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17_A_CG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all t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enerally infiltr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.6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17_A_CG_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all t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enerally infiltr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.7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17_A_CG_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all t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enerally infiltr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.5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17_A_CG_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all t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enerally infiltr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4.5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17_A_CG_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all t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enerally infiltr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0.7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17_A_CG_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all t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enerally infiltr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1.2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17_A_CG_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all t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enerally infiltr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.9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17_A_CT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all t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enerally infiltr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8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17_A_CT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all t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enerally infiltr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0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17_A_CT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all t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enerally infiltr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8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17_A_CT_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all t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enerally infiltr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8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17_A_CT_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all t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enerally infiltr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8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17_A_CT_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all t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enerally infiltr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7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17_A_CT_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all t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enerally infiltr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8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17_A_CT_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all t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enerally infiltr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8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17_A_CT_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all t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enerally infiltr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ous carcinoma + Fibrous and adipose 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.6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A_CG_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cin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p to 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1.3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A_CG_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cin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p to 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.4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A_CG_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cin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p to 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.9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A_CG_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us tissue + adipose 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1.9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A_CG_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us tissue + adipose 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.9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A_CG_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us tissue + adipose 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4.2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A_CG_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us tissue + adipose 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.6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A_CG_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us tissue + adipose 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.3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A_CG_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us tissue + adipose 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.9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A_CT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cin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0.7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A_CT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cin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1.4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A_CT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cin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0.4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A_CT_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uperficial 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cin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.2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A_CT_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uperficial 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cin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2.8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A_CT_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uperficial 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cin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8.6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A_CT_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cin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9.3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A_CT_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cin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4.7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A_CT_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lose to 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cm from edge 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cin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.0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  <w:p w:rsid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  <w:p w:rsid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AMPLE INFORMA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URGEON'S IMPRESSIO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HISTOPATHOLOGISTS IMPRESS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IKNIFE IMPRESSION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Bu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Burn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Diathemy</w:t>
            </w:r>
            <w:proofErr w:type="spellEnd"/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m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Descri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Class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Com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Histological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Cl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Tumour content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Distance from tumour (mm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Cl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% probability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A_CT_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lose to 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cm from edge 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cin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.8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A_CT_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lose to 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cm from edge 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cin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4.6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A_CT_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lose to 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cm from edge 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us tissue + adipose tissue + mesothel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1.1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A_CT_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lose to 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cm from edge 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us tissue + adipose 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5.4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A_CT_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lose to 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cm from edge 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us tissue + adipose 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2.3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B_CG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us tissue + adipose 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.4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B_CG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us tissue + adipose 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.6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B_CG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us tissue + adipose tissue + lymphocy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.7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B_CG_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cin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.6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B_CG_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us tissue + lymphocy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0.3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B_CG_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us tissue + acute inflam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0.5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B_CG_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us tissue + lymphocy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.0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B_CG_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cin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1.4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B_CG_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us tissue + acute inflam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6.9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B_CG_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cin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.5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B_CT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cin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1.8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B_CT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cin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6.9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B_CT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us tissue + adipose tissue + lymphocy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6.2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B_CT_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cin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9.8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B_CT_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cin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0.6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B_CT_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cin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4.6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B_CT_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cin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8.1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B_CT_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cin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4.7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B_CT_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cin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3.0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B_CT_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lose to 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umour ed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us tissue + lymphocy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1.5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B_CT_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lose to 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~3mm from ed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us tissue + lymphocy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4.9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B_CT_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~6mm from ed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us tissue + adipose tissue + lymphocy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8.8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B_CT_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lose to nodule (7,8,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~2mm from 7,8,9 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us tissue + adipose tissue + lymphocy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7.2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B_CT_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~3mm from 7,8,9 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cinous carcinoma of 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5.1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0_B_CT_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~6mm from 7,8,9 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us tissue + adipose 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.9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2_D_CG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cinosarc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0.3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2_D_CG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cinosarc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9.6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2_D_CG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cinosarc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.8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2_D_CG_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cinosarc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.3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2_D_CG_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lose to t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us tissue + lymphocy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.5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2_D_CG_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lose to t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us tissue + lymphocy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.8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2_D_CG_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r from 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us tissue + lymphocy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4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2_D_CG_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r from 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us tissue + lymphocy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4.2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2_D_CT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cinosarc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5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2_D_CT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cinosarc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8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2_D_CT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cinosarc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7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2_D_CT_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d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cinosarc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8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  <w:p w:rsid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  <w:p w:rsid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AMPLE INFORMA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URGEON'S IMPRESSIO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HISTOPATHOLOGISTS IMPRESS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IKNIFE IMPRESSION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Bu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Burn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Diathemy</w:t>
            </w:r>
            <w:proofErr w:type="spellEnd"/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m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Descri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Class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Com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Histological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Cl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Tumour content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Distance from tumour (mm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Cl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% probability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2_D_CT_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Fibrous tissu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.0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2_D_CT_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Fibrous tissu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.8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2_D_CT_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Fibrous tissu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.7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2_D_CT_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tone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Fibrous tissu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.6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2_E_CG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t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cinosarc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.2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2_E_CG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t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cinosarc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.6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2_E_CG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t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cinosarc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7.5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2_E_CG_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t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cinosarc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1.4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2_E_CG_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t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cinosarc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0.3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2_E_CG_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ipose 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.6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2_E_CG_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ipose 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.9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2_E_CG_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ipose 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.9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2_E_CG_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ipose 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.0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2_E_CG_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ag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ipose 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.0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2_E_CT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t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cinosarc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4.0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2_E_CT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t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ipose 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6.0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2_E_CT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t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cinosarc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8.1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2_E_CT_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t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us tissue + adipose tissue + lymphocy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9.5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2_E_CT_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t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us tissue + adipose 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4.8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2_E_CT_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ipose 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9.8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2_E_CT_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ipose 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5.3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2_E_CT_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ipose 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.5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2_E_CT_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ipose 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1.5%</w:t>
            </w:r>
          </w:p>
        </w:tc>
      </w:tr>
      <w:tr w:rsidR="00B6641C" w:rsidRPr="00B6641C" w:rsidTr="00B6641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_022_E_CT_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ipose 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41C" w:rsidRPr="00B6641C" w:rsidRDefault="00B6641C" w:rsidP="00B664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6641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8.6%</w:t>
            </w:r>
          </w:p>
        </w:tc>
      </w:tr>
    </w:tbl>
    <w:p w:rsidR="001F705B" w:rsidRDefault="001F705B"/>
    <w:sectPr w:rsidR="001F705B" w:rsidSect="00B6641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41C"/>
    <w:rsid w:val="001F705B"/>
    <w:rsid w:val="00A26EA2"/>
    <w:rsid w:val="00B66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CEB414-E1FF-45C8-AADB-2A318AEAA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B6641C"/>
  </w:style>
  <w:style w:type="character" w:styleId="Hyperlink">
    <w:name w:val="Hyperlink"/>
    <w:basedOn w:val="DefaultParagraphFont"/>
    <w:uiPriority w:val="99"/>
    <w:semiHidden/>
    <w:unhideWhenUsed/>
    <w:rsid w:val="00B6641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6641C"/>
    <w:rPr>
      <w:color w:val="800080"/>
      <w:u w:val="single"/>
    </w:rPr>
  </w:style>
  <w:style w:type="paragraph" w:customStyle="1" w:styleId="xl65">
    <w:name w:val="xl65"/>
    <w:basedOn w:val="Normal"/>
    <w:rsid w:val="00B6641C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6">
    <w:name w:val="xl66"/>
    <w:basedOn w:val="Normal"/>
    <w:rsid w:val="00B6641C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7">
    <w:name w:val="xl67"/>
    <w:basedOn w:val="Normal"/>
    <w:rsid w:val="00B6641C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B6641C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9">
    <w:name w:val="xl69"/>
    <w:basedOn w:val="Normal"/>
    <w:rsid w:val="00B6641C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B6641C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1">
    <w:name w:val="xl71"/>
    <w:basedOn w:val="Normal"/>
    <w:rsid w:val="00B6641C"/>
    <w:pPr>
      <w:pBdr>
        <w:top w:val="single" w:sz="4" w:space="0" w:color="auto"/>
        <w:left w:val="single" w:sz="4" w:space="0" w:color="FFFFFF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B6641C"/>
    <w:pPr>
      <w:pBdr>
        <w:left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73">
    <w:name w:val="xl73"/>
    <w:basedOn w:val="Normal"/>
    <w:rsid w:val="00B6641C"/>
    <w:pPr>
      <w:pBdr>
        <w:bottom w:val="single" w:sz="4" w:space="0" w:color="auto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74">
    <w:name w:val="xl74"/>
    <w:basedOn w:val="Normal"/>
    <w:rsid w:val="00B6641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75">
    <w:name w:val="xl75"/>
    <w:basedOn w:val="Normal"/>
    <w:rsid w:val="00B6641C"/>
    <w:pPr>
      <w:pBdr>
        <w:left w:val="single" w:sz="4" w:space="0" w:color="FFFFFF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76">
    <w:name w:val="xl76"/>
    <w:basedOn w:val="Normal"/>
    <w:rsid w:val="00B6641C"/>
    <w:pPr>
      <w:pBdr>
        <w:left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77">
    <w:name w:val="xl77"/>
    <w:basedOn w:val="Normal"/>
    <w:rsid w:val="00B6641C"/>
    <w:pPr>
      <w:pBdr>
        <w:left w:val="single" w:sz="4" w:space="0" w:color="FFFFFF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78">
    <w:name w:val="xl78"/>
    <w:basedOn w:val="Normal"/>
    <w:rsid w:val="00B664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79">
    <w:name w:val="xl79"/>
    <w:basedOn w:val="Normal"/>
    <w:rsid w:val="00B664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80">
    <w:name w:val="xl80"/>
    <w:basedOn w:val="Normal"/>
    <w:rsid w:val="00B6641C"/>
    <w:pPr>
      <w:pBdr>
        <w:top w:val="single" w:sz="4" w:space="0" w:color="auto"/>
        <w:left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1">
    <w:name w:val="xl81"/>
    <w:basedOn w:val="Normal"/>
    <w:rsid w:val="00B6641C"/>
    <w:pPr>
      <w:pBdr>
        <w:top w:val="single" w:sz="4" w:space="0" w:color="auto"/>
        <w:bottom w:val="single" w:sz="4" w:space="0" w:color="auto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2">
    <w:name w:val="xl82"/>
    <w:basedOn w:val="Normal"/>
    <w:rsid w:val="00B6641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3">
    <w:name w:val="xl83"/>
    <w:basedOn w:val="Normal"/>
    <w:rsid w:val="00B6641C"/>
    <w:pPr>
      <w:pBdr>
        <w:top w:val="single" w:sz="4" w:space="0" w:color="auto"/>
        <w:left w:val="single" w:sz="4" w:space="0" w:color="FFFFFF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4">
    <w:name w:val="xl84"/>
    <w:basedOn w:val="Normal"/>
    <w:rsid w:val="00B6641C"/>
    <w:pPr>
      <w:pBdr>
        <w:top w:val="single" w:sz="4" w:space="0" w:color="auto"/>
        <w:left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5">
    <w:name w:val="xl85"/>
    <w:basedOn w:val="Normal"/>
    <w:rsid w:val="00B6641C"/>
    <w:pPr>
      <w:pBdr>
        <w:top w:val="single" w:sz="4" w:space="0" w:color="auto"/>
        <w:left w:val="single" w:sz="4" w:space="0" w:color="FFFFFF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6">
    <w:name w:val="xl86"/>
    <w:basedOn w:val="Normal"/>
    <w:rsid w:val="00B664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7">
    <w:name w:val="xl87"/>
    <w:basedOn w:val="Normal"/>
    <w:rsid w:val="00B664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8">
    <w:name w:val="xl88"/>
    <w:basedOn w:val="Normal"/>
    <w:rsid w:val="00B6641C"/>
    <w:pPr>
      <w:pBdr>
        <w:top w:val="single" w:sz="4" w:space="0" w:color="auto"/>
        <w:left w:val="single" w:sz="4" w:space="0" w:color="FFFFFF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9">
    <w:name w:val="xl89"/>
    <w:basedOn w:val="Normal"/>
    <w:rsid w:val="00B6641C"/>
    <w:pPr>
      <w:pBdr>
        <w:top w:val="single" w:sz="4" w:space="0" w:color="auto"/>
        <w:left w:val="single" w:sz="4" w:space="0" w:color="FFFFFF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90">
    <w:name w:val="xl90"/>
    <w:basedOn w:val="Normal"/>
    <w:rsid w:val="00B6641C"/>
    <w:pPr>
      <w:pBdr>
        <w:left w:val="single" w:sz="4" w:space="0" w:color="auto"/>
        <w:bottom w:val="single" w:sz="4" w:space="0" w:color="auto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91">
    <w:name w:val="xl91"/>
    <w:basedOn w:val="Normal"/>
    <w:rsid w:val="00B664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2">
    <w:name w:val="xl92"/>
    <w:basedOn w:val="Normal"/>
    <w:rsid w:val="00B664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93">
    <w:name w:val="xl93"/>
    <w:basedOn w:val="Normal"/>
    <w:rsid w:val="00B6641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numbering" w:customStyle="1" w:styleId="NoList2">
    <w:name w:val="No List2"/>
    <w:next w:val="NoList"/>
    <w:uiPriority w:val="99"/>
    <w:semiHidden/>
    <w:unhideWhenUsed/>
    <w:rsid w:val="00B6641C"/>
  </w:style>
  <w:style w:type="paragraph" w:styleId="NoSpacing">
    <w:name w:val="No Spacing"/>
    <w:uiPriority w:val="1"/>
    <w:qFormat/>
    <w:rsid w:val="00B664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246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5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2719</Words>
  <Characters>15500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8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elps, David L</dc:creator>
  <cp:keywords/>
  <dc:description/>
  <cp:lastModifiedBy>Phelps, David L</cp:lastModifiedBy>
  <cp:revision>2</cp:revision>
  <dcterms:created xsi:type="dcterms:W3CDTF">2017-11-21T19:13:00Z</dcterms:created>
  <dcterms:modified xsi:type="dcterms:W3CDTF">2017-11-21T22:09:00Z</dcterms:modified>
</cp:coreProperties>
</file>